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5002" w14:textId="77777777" w:rsidR="00E4407C" w:rsidRDefault="00E4407C" w:rsidP="00E4407C">
      <w:pPr>
        <w:jc w:val="center"/>
      </w:pPr>
    </w:p>
    <w:p w14:paraId="406935AB" w14:textId="77777777" w:rsidR="00E4407C" w:rsidRPr="00E4407C" w:rsidRDefault="00E4407C" w:rsidP="00E4407C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E4407C">
        <w:rPr>
          <w:rFonts w:ascii="Times New Roman" w:hAnsi="Times New Roman" w:cs="Times New Roman"/>
          <w:b/>
          <w:sz w:val="44"/>
          <w:szCs w:val="44"/>
        </w:rPr>
        <w:t>Supplementary file</w:t>
      </w:r>
    </w:p>
    <w:p w14:paraId="1F3CABE7" w14:textId="77777777" w:rsidR="00E4407C" w:rsidRDefault="000C0D66" w:rsidP="00E4407C">
      <w:pPr>
        <w:jc w:val="center"/>
      </w:pPr>
      <w:r>
        <w:rPr>
          <w:noProof/>
        </w:rPr>
        <w:drawing>
          <wp:inline distT="0" distB="0" distL="0" distR="0" wp14:anchorId="17320AF8" wp14:editId="75DB7BD2">
            <wp:extent cx="9181372" cy="4968671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81372" cy="4968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B7B08" w14:textId="77777777" w:rsidR="00E4407C" w:rsidRDefault="00E4407C" w:rsidP="00E440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4407C">
        <w:rPr>
          <w:rFonts w:ascii="Times New Roman" w:hAnsi="Times New Roman" w:cs="Times New Roman"/>
          <w:b/>
          <w:sz w:val="28"/>
          <w:szCs w:val="28"/>
        </w:rPr>
        <w:t>Supplementary Figure 1. Number of patients with positive nucleic acid test result during the outbreak</w:t>
      </w:r>
    </w:p>
    <w:p w14:paraId="7077D058" w14:textId="77777777" w:rsidR="00D5298F" w:rsidRDefault="00D5298F" w:rsidP="00E4407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F80C412" w14:textId="27981074" w:rsidR="00D5298F" w:rsidRDefault="00D5298F" w:rsidP="00E440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45DF146F" wp14:editId="3BE858DA">
            <wp:extent cx="7359746" cy="35884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9727" cy="3603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EB9EF" w14:textId="77777777" w:rsidR="00D5298F" w:rsidRDefault="00D5298F" w:rsidP="00E4407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BA56967" w14:textId="11C578C3" w:rsidR="00D5298F" w:rsidRPr="008D630C" w:rsidRDefault="00D5298F" w:rsidP="00E440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D630C">
        <w:rPr>
          <w:rFonts w:ascii="Times New Roman" w:hAnsi="Times New Roman" w:cs="Times New Roman"/>
          <w:b/>
          <w:sz w:val="28"/>
          <w:szCs w:val="28"/>
        </w:rPr>
        <w:t>Supplementary Figure 2. Number of new COVID-19 cases per day in Myanmar</w:t>
      </w:r>
    </w:p>
    <w:p w14:paraId="5FB678B3" w14:textId="35993870" w:rsidR="00D5298F" w:rsidRPr="001A5723" w:rsidRDefault="00D5298F" w:rsidP="00E440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D630C">
        <w:rPr>
          <w:rFonts w:ascii="Times New Roman" w:hAnsi="Times New Roman" w:cs="Times New Roman"/>
          <w:sz w:val="24"/>
          <w:szCs w:val="24"/>
        </w:rPr>
        <w:t>(Data source: Our World in Data—Coronavirus (COVID-19) Cases.</w:t>
      </w:r>
      <w:r w:rsidRPr="008D630C">
        <w:rPr>
          <w:sz w:val="24"/>
          <w:szCs w:val="24"/>
        </w:rPr>
        <w:t xml:space="preserve"> </w:t>
      </w:r>
      <w:r w:rsidRPr="008D630C">
        <w:rPr>
          <w:rFonts w:ascii="Times New Roman" w:hAnsi="Times New Roman" w:cs="Times New Roman"/>
          <w:sz w:val="24"/>
          <w:szCs w:val="24"/>
        </w:rPr>
        <w:t>Available at:</w:t>
      </w:r>
      <w:r w:rsidRPr="008D630C">
        <w:rPr>
          <w:sz w:val="24"/>
          <w:szCs w:val="24"/>
        </w:rPr>
        <w:t xml:space="preserve"> </w:t>
      </w:r>
      <w:r w:rsidRPr="008D630C">
        <w:rPr>
          <w:rFonts w:ascii="Times New Roman" w:hAnsi="Times New Roman" w:cs="Times New Roman"/>
          <w:sz w:val="24"/>
          <w:szCs w:val="24"/>
        </w:rPr>
        <w:t>https://ourworldindata.org/covid-cases)</w:t>
      </w:r>
    </w:p>
    <w:sectPr w:rsidR="00D5298F" w:rsidRPr="001A5723" w:rsidSect="00E4407C">
      <w:footerReference w:type="default" r:id="rId8"/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595B7" w14:textId="77777777" w:rsidR="00101C5E" w:rsidRDefault="00101C5E" w:rsidP="007669C9">
      <w:r>
        <w:separator/>
      </w:r>
    </w:p>
  </w:endnote>
  <w:endnote w:type="continuationSeparator" w:id="0">
    <w:p w14:paraId="7D97BC6D" w14:textId="77777777" w:rsidR="00101C5E" w:rsidRDefault="00101C5E" w:rsidP="00766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3359077"/>
      <w:docPartObj>
        <w:docPartGallery w:val="Page Numbers (Bottom of Page)"/>
        <w:docPartUnique/>
      </w:docPartObj>
    </w:sdtPr>
    <w:sdtContent>
      <w:p w14:paraId="7C24D182" w14:textId="77777777" w:rsidR="00415003" w:rsidRDefault="004150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F84" w:rsidRPr="00D75F84">
          <w:rPr>
            <w:noProof/>
            <w:lang w:val="zh-CN"/>
          </w:rPr>
          <w:t>1</w:t>
        </w:r>
        <w:r>
          <w:fldChar w:fldCharType="end"/>
        </w:r>
      </w:p>
    </w:sdtContent>
  </w:sdt>
  <w:p w14:paraId="2B865819" w14:textId="77777777" w:rsidR="00415003" w:rsidRDefault="00415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89DF8" w14:textId="77777777" w:rsidR="00101C5E" w:rsidRDefault="00101C5E" w:rsidP="007669C9">
      <w:r>
        <w:separator/>
      </w:r>
    </w:p>
  </w:footnote>
  <w:footnote w:type="continuationSeparator" w:id="0">
    <w:p w14:paraId="44CDEC14" w14:textId="77777777" w:rsidR="00101C5E" w:rsidRDefault="00101C5E" w:rsidP="00766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5443"/>
    <w:rsid w:val="0000370E"/>
    <w:rsid w:val="00036372"/>
    <w:rsid w:val="000471E1"/>
    <w:rsid w:val="0006700A"/>
    <w:rsid w:val="000735F8"/>
    <w:rsid w:val="000C0D66"/>
    <w:rsid w:val="000C68CF"/>
    <w:rsid w:val="00101C5E"/>
    <w:rsid w:val="00120F69"/>
    <w:rsid w:val="00126CEF"/>
    <w:rsid w:val="0015435A"/>
    <w:rsid w:val="001A5723"/>
    <w:rsid w:val="001F1865"/>
    <w:rsid w:val="002062E3"/>
    <w:rsid w:val="00290FD7"/>
    <w:rsid w:val="002F0046"/>
    <w:rsid w:val="002F5D77"/>
    <w:rsid w:val="00357439"/>
    <w:rsid w:val="00361378"/>
    <w:rsid w:val="00362D2E"/>
    <w:rsid w:val="003A2FCF"/>
    <w:rsid w:val="003D1BE1"/>
    <w:rsid w:val="003E1DEB"/>
    <w:rsid w:val="00415003"/>
    <w:rsid w:val="00475037"/>
    <w:rsid w:val="00494078"/>
    <w:rsid w:val="004A62EE"/>
    <w:rsid w:val="004D27B2"/>
    <w:rsid w:val="004D3C07"/>
    <w:rsid w:val="004E7DF2"/>
    <w:rsid w:val="005458D0"/>
    <w:rsid w:val="005515CB"/>
    <w:rsid w:val="005A4170"/>
    <w:rsid w:val="005F5AB0"/>
    <w:rsid w:val="00625B9A"/>
    <w:rsid w:val="00637032"/>
    <w:rsid w:val="00652EF5"/>
    <w:rsid w:val="00665443"/>
    <w:rsid w:val="006951D8"/>
    <w:rsid w:val="006C04E5"/>
    <w:rsid w:val="006F71A7"/>
    <w:rsid w:val="0072541C"/>
    <w:rsid w:val="007669C9"/>
    <w:rsid w:val="00772C8C"/>
    <w:rsid w:val="007A57E9"/>
    <w:rsid w:val="007B795F"/>
    <w:rsid w:val="007C335A"/>
    <w:rsid w:val="008247D8"/>
    <w:rsid w:val="0083549C"/>
    <w:rsid w:val="008B13F7"/>
    <w:rsid w:val="008D1C56"/>
    <w:rsid w:val="008D630C"/>
    <w:rsid w:val="00940181"/>
    <w:rsid w:val="0094577B"/>
    <w:rsid w:val="009755D6"/>
    <w:rsid w:val="00A048C6"/>
    <w:rsid w:val="00A26275"/>
    <w:rsid w:val="00A3152C"/>
    <w:rsid w:val="00A858BB"/>
    <w:rsid w:val="00A94B9E"/>
    <w:rsid w:val="00B916F8"/>
    <w:rsid w:val="00C01779"/>
    <w:rsid w:val="00C215DA"/>
    <w:rsid w:val="00C67A2D"/>
    <w:rsid w:val="00C95833"/>
    <w:rsid w:val="00CC4B70"/>
    <w:rsid w:val="00D5298F"/>
    <w:rsid w:val="00D65594"/>
    <w:rsid w:val="00D6676D"/>
    <w:rsid w:val="00D75F84"/>
    <w:rsid w:val="00D83968"/>
    <w:rsid w:val="00E258E3"/>
    <w:rsid w:val="00E4407C"/>
    <w:rsid w:val="00E52BF1"/>
    <w:rsid w:val="00E576C5"/>
    <w:rsid w:val="00E62F55"/>
    <w:rsid w:val="00E710EE"/>
    <w:rsid w:val="00EE52DC"/>
    <w:rsid w:val="00F076C8"/>
    <w:rsid w:val="00F3622C"/>
    <w:rsid w:val="00FC6CFC"/>
    <w:rsid w:val="00FD725C"/>
    <w:rsid w:val="00FE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8BC44"/>
  <w15:docId w15:val="{0B11D845-773F-4C02-82EC-D575AB27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6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9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C9"/>
    <w:rPr>
      <w:sz w:val="18"/>
      <w:szCs w:val="18"/>
    </w:rPr>
  </w:style>
  <w:style w:type="table" w:styleId="TableGrid">
    <w:name w:val="Table Grid"/>
    <w:basedOn w:val="TableNormal"/>
    <w:uiPriority w:val="59"/>
    <w:rsid w:val="00E44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2FCF"/>
  </w:style>
  <w:style w:type="character" w:styleId="CommentReference">
    <w:name w:val="annotation reference"/>
    <w:basedOn w:val="DefaultParagraphFont"/>
    <w:uiPriority w:val="99"/>
    <w:semiHidden/>
    <w:unhideWhenUsed/>
    <w:rsid w:val="00D6559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59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5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5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ngyu</dc:creator>
  <cp:keywords/>
  <dc:description/>
  <cp:lastModifiedBy>Lorn Fraser</cp:lastModifiedBy>
  <cp:revision>27</cp:revision>
  <cp:lastPrinted>2022-06-06T02:48:00Z</cp:lastPrinted>
  <dcterms:created xsi:type="dcterms:W3CDTF">2022-02-18T15:29:00Z</dcterms:created>
  <dcterms:modified xsi:type="dcterms:W3CDTF">2022-08-18T10:29:00Z</dcterms:modified>
</cp:coreProperties>
</file>